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38"/>
        <w:gridCol w:w="1298"/>
        <w:gridCol w:w="2517"/>
        <w:gridCol w:w="1309"/>
        <w:gridCol w:w="696"/>
        <w:gridCol w:w="2697"/>
        <w:gridCol w:w="1309"/>
        <w:gridCol w:w="589"/>
      </w:tblGrid>
      <w:tr w:rsidR="00D34468" w:rsidRPr="00DF0E88" w:rsidTr="005C7257">
        <w:tc>
          <w:tcPr>
            <w:tcW w:w="2836" w:type="dxa"/>
            <w:gridSpan w:val="2"/>
          </w:tcPr>
          <w:p w:rsidR="00D34468" w:rsidRPr="00DF0E88" w:rsidRDefault="00D34468" w:rsidP="00D4437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22" w:type="dxa"/>
            <w:gridSpan w:val="3"/>
          </w:tcPr>
          <w:p w:rsidR="00D34468" w:rsidRPr="00DF0E88" w:rsidRDefault="00D34468" w:rsidP="00D44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Unadjusted model</w:t>
            </w:r>
          </w:p>
        </w:tc>
        <w:tc>
          <w:tcPr>
            <w:tcW w:w="4595" w:type="dxa"/>
            <w:gridSpan w:val="3"/>
          </w:tcPr>
          <w:p w:rsidR="00D34468" w:rsidRPr="00DF0E88" w:rsidRDefault="00D34468" w:rsidP="00D3446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 xml:space="preserve">Fully adjusted </w:t>
            </w:r>
            <w:proofErr w:type="spellStart"/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r w:rsidR="00DF0E88" w:rsidRPr="00DF0E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34468" w:rsidRPr="00DF0E88" w:rsidTr="005C7257">
        <w:tc>
          <w:tcPr>
            <w:tcW w:w="2836" w:type="dxa"/>
            <w:gridSpan w:val="2"/>
          </w:tcPr>
          <w:p w:rsidR="00D34468" w:rsidRPr="00DF0E88" w:rsidRDefault="00D34468" w:rsidP="00D44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 xml:space="preserve">Moderator </w:t>
            </w:r>
            <w:proofErr w:type="spellStart"/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  <w:r w:rsidR="00DF0E88" w:rsidRPr="00DF0E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17" w:type="dxa"/>
          </w:tcPr>
          <w:p w:rsidR="00D34468" w:rsidRPr="00DF0E88" w:rsidRDefault="00DF0E88" w:rsidP="00DF0E8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Interaction c</w:t>
            </w:r>
            <w:r w:rsidR="00D34468" w:rsidRPr="00DF0E88">
              <w:rPr>
                <w:rFonts w:ascii="Times New Roman" w:hAnsi="Times New Roman"/>
                <w:b/>
                <w:sz w:val="24"/>
                <w:szCs w:val="24"/>
              </w:rPr>
              <w:t>oefficient [95% CI]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9" w:type="dxa"/>
          </w:tcPr>
          <w:p w:rsidR="00D34468" w:rsidRPr="00DF0E88" w:rsidRDefault="00D34468" w:rsidP="00D44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696" w:type="dxa"/>
          </w:tcPr>
          <w:p w:rsidR="00D34468" w:rsidRPr="00DF0E88" w:rsidRDefault="00D34468" w:rsidP="00D44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697" w:type="dxa"/>
          </w:tcPr>
          <w:p w:rsidR="00D34468" w:rsidRPr="00DF0E88" w:rsidRDefault="00DF0E88" w:rsidP="00DF0E8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Interaction c</w:t>
            </w:r>
            <w:r w:rsidR="00D34468" w:rsidRPr="00DF0E88">
              <w:rPr>
                <w:rFonts w:ascii="Times New Roman" w:hAnsi="Times New Roman"/>
                <w:b/>
                <w:sz w:val="24"/>
                <w:szCs w:val="24"/>
              </w:rPr>
              <w:t>oefficient [95% CI]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9" w:type="dxa"/>
          </w:tcPr>
          <w:p w:rsidR="00D34468" w:rsidRPr="00DF0E88" w:rsidRDefault="00D34468" w:rsidP="00D3446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589" w:type="dxa"/>
          </w:tcPr>
          <w:p w:rsidR="00D34468" w:rsidRPr="00DF0E88" w:rsidRDefault="00D34468" w:rsidP="00D3446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</w:tr>
      <w:tr w:rsidR="00D34468" w:rsidRPr="00926E22" w:rsidTr="005C7257">
        <w:tc>
          <w:tcPr>
            <w:tcW w:w="1538" w:type="dxa"/>
          </w:tcPr>
          <w:p w:rsidR="00D34468" w:rsidRPr="00926E22" w:rsidRDefault="00D34468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E score</w:t>
            </w:r>
          </w:p>
        </w:tc>
        <w:tc>
          <w:tcPr>
            <w:tcW w:w="1298" w:type="dxa"/>
          </w:tcPr>
          <w:p w:rsidR="00D34468" w:rsidRPr="00926E22" w:rsidRDefault="00D34468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2517" w:type="dxa"/>
          </w:tcPr>
          <w:p w:rsidR="00D34468" w:rsidRPr="00926E22" w:rsidRDefault="00D34468" w:rsidP="00ED7DAF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</w:t>
            </w:r>
            <w:r w:rsidR="00ED7DAF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0635F7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2</w:t>
            </w:r>
            <w:r w:rsidR="00ED7DAF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</w:tcPr>
          <w:p w:rsidR="00D34468" w:rsidRPr="00926E22" w:rsidRDefault="000635F7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696" w:type="dxa"/>
          </w:tcPr>
          <w:p w:rsidR="00D34468" w:rsidRPr="00926E22" w:rsidRDefault="000635F7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6</w:t>
            </w:r>
          </w:p>
        </w:tc>
        <w:tc>
          <w:tcPr>
            <w:tcW w:w="2697" w:type="dxa"/>
          </w:tcPr>
          <w:p w:rsidR="00D34468" w:rsidRPr="00926E22" w:rsidRDefault="00D34468" w:rsidP="00CB2C11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0635F7" w:rsidRPr="00926E22">
              <w:rPr>
                <w:rFonts w:ascii="Times New Roman" w:hAnsi="Times New Roman"/>
                <w:sz w:val="24"/>
                <w:szCs w:val="24"/>
              </w:rPr>
              <w:t>1</w:t>
            </w:r>
            <w:r w:rsidR="000635F7">
              <w:rPr>
                <w:rFonts w:ascii="Times New Roman" w:hAnsi="Times New Roman"/>
                <w:sz w:val="24"/>
                <w:szCs w:val="24"/>
              </w:rPr>
              <w:t>4</w:t>
            </w:r>
            <w:r w:rsidR="000635F7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ED7DAF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2</w:t>
            </w:r>
            <w:r w:rsidR="00ED7DAF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</w:tcPr>
          <w:p w:rsidR="00D34468" w:rsidRPr="00926E22" w:rsidRDefault="000635F7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589" w:type="dxa"/>
          </w:tcPr>
          <w:p w:rsidR="00D34468" w:rsidRPr="00926E22" w:rsidRDefault="000635F7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9</w:t>
            </w:r>
          </w:p>
        </w:tc>
      </w:tr>
      <w:tr w:rsidR="00D34468" w:rsidRPr="00926E22" w:rsidTr="005C7257">
        <w:tc>
          <w:tcPr>
            <w:tcW w:w="1538" w:type="dxa"/>
          </w:tcPr>
          <w:p w:rsidR="00D34468" w:rsidRPr="00926E22" w:rsidRDefault="00D34468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8" w:type="dxa"/>
          </w:tcPr>
          <w:p w:rsidR="00D34468" w:rsidRPr="00926E22" w:rsidRDefault="00D34468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8 months</w:t>
            </w:r>
          </w:p>
        </w:tc>
        <w:tc>
          <w:tcPr>
            <w:tcW w:w="2517" w:type="dxa"/>
          </w:tcPr>
          <w:p w:rsidR="00D34468" w:rsidRPr="00926E22" w:rsidRDefault="00D34468" w:rsidP="00CB2C11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CB2C11">
              <w:rPr>
                <w:rFonts w:ascii="Times New Roman" w:hAnsi="Times New Roman"/>
                <w:sz w:val="24"/>
                <w:szCs w:val="24"/>
              </w:rPr>
              <w:t>20</w:t>
            </w:r>
            <w:r w:rsidR="00CB2C11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ED7DAF">
              <w:rPr>
                <w:rFonts w:ascii="Times New Roman" w:hAnsi="Times New Roman"/>
                <w:sz w:val="24"/>
                <w:szCs w:val="24"/>
              </w:rPr>
              <w:t>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</w:t>
            </w:r>
            <w:r w:rsidR="00ED7DAF">
              <w:rPr>
                <w:rFonts w:ascii="Times New Roman" w:hAnsi="Times New Roman"/>
                <w:sz w:val="24"/>
                <w:szCs w:val="24"/>
              </w:rPr>
              <w:t>3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</w:tcPr>
          <w:p w:rsidR="00D34468" w:rsidRPr="00926E22" w:rsidRDefault="00D34468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CB2C1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</w:tcPr>
          <w:p w:rsidR="00D34468" w:rsidRPr="00926E22" w:rsidRDefault="00CB2C11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940</w:t>
            </w:r>
          </w:p>
        </w:tc>
        <w:tc>
          <w:tcPr>
            <w:tcW w:w="2697" w:type="dxa"/>
          </w:tcPr>
          <w:p w:rsidR="00D34468" w:rsidRPr="00926E22" w:rsidRDefault="00D34468" w:rsidP="00023C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</w:t>
            </w:r>
            <w:r w:rsidR="00ED7DAF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0.</w:t>
            </w:r>
            <w:r w:rsidR="00ED7DAF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 0.</w:t>
            </w:r>
            <w:r w:rsidR="00ED7DAF">
              <w:rPr>
                <w:rFonts w:ascii="Times New Roman" w:hAnsi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</w:tcPr>
          <w:p w:rsidR="00D34468" w:rsidRPr="00926E22" w:rsidRDefault="00CB2C11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="00D34468" w:rsidRPr="00926E22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589" w:type="dxa"/>
          </w:tcPr>
          <w:p w:rsidR="00D34468" w:rsidRPr="00926E22" w:rsidRDefault="00CB2C11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9</w:t>
            </w:r>
          </w:p>
        </w:tc>
      </w:tr>
      <w:tr w:rsidR="00D34468" w:rsidRPr="00926E22" w:rsidTr="005C7257">
        <w:tc>
          <w:tcPr>
            <w:tcW w:w="1538" w:type="dxa"/>
          </w:tcPr>
          <w:p w:rsidR="00D34468" w:rsidRPr="00926E22" w:rsidRDefault="00D34468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8" w:type="dxa"/>
          </w:tcPr>
          <w:p w:rsidR="00D34468" w:rsidRPr="00926E22" w:rsidRDefault="00D34468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2 months</w:t>
            </w:r>
          </w:p>
        </w:tc>
        <w:tc>
          <w:tcPr>
            <w:tcW w:w="2517" w:type="dxa"/>
          </w:tcPr>
          <w:p w:rsidR="00D34468" w:rsidRPr="00926E22" w:rsidRDefault="00D34468" w:rsidP="00EB2C14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EB2C14" w:rsidRPr="00926E22">
              <w:rPr>
                <w:rFonts w:ascii="Times New Roman" w:hAnsi="Times New Roman"/>
                <w:sz w:val="24"/>
                <w:szCs w:val="24"/>
              </w:rPr>
              <w:t xml:space="preserve">13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0, 0.2</w:t>
            </w:r>
            <w:r w:rsidR="00ED7DAF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</w:tcPr>
          <w:p w:rsidR="00D34468" w:rsidRPr="00926E22" w:rsidRDefault="00D34468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EB2C1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696" w:type="dxa"/>
          </w:tcPr>
          <w:p w:rsidR="00D34468" w:rsidRPr="00926E22" w:rsidRDefault="00EB2C14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914</w:t>
            </w:r>
          </w:p>
        </w:tc>
        <w:tc>
          <w:tcPr>
            <w:tcW w:w="2697" w:type="dxa"/>
          </w:tcPr>
          <w:p w:rsidR="00D34468" w:rsidRPr="00926E22" w:rsidRDefault="00D34468" w:rsidP="00EB2C14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EB2C14" w:rsidRPr="00926E22">
              <w:rPr>
                <w:rFonts w:ascii="Times New Roman" w:hAnsi="Times New Roman"/>
                <w:sz w:val="24"/>
                <w:szCs w:val="24"/>
              </w:rPr>
              <w:t xml:space="preserve">21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ED7DAF">
              <w:rPr>
                <w:rFonts w:ascii="Times New Roman" w:hAnsi="Times New Roman"/>
                <w:sz w:val="24"/>
                <w:szCs w:val="24"/>
              </w:rPr>
              <w:t>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35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</w:tcPr>
          <w:p w:rsidR="00D34468" w:rsidRPr="00926E22" w:rsidRDefault="00D34468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589" w:type="dxa"/>
          </w:tcPr>
          <w:p w:rsidR="00D34468" w:rsidRPr="00926E22" w:rsidRDefault="00EB2C14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9</w:t>
            </w:r>
          </w:p>
        </w:tc>
      </w:tr>
      <w:tr w:rsidR="00194DCC" w:rsidRPr="00926E22" w:rsidTr="005C7257">
        <w:trPr>
          <w:trHeight w:val="143"/>
        </w:trPr>
        <w:tc>
          <w:tcPr>
            <w:tcW w:w="1538" w:type="dxa"/>
          </w:tcPr>
          <w:p w:rsidR="00194DCC" w:rsidRPr="00926E22" w:rsidRDefault="00194DCC" w:rsidP="00023C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1298" w:type="dxa"/>
          </w:tcPr>
          <w:p w:rsidR="00194DCC" w:rsidRPr="00926E22" w:rsidRDefault="00194DCC" w:rsidP="00023C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17" w:type="dxa"/>
          </w:tcPr>
          <w:p w:rsidR="00194DCC" w:rsidRPr="00926E22" w:rsidRDefault="00194DCC" w:rsidP="00023C3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</w:tcPr>
          <w:p w:rsidR="00194DCC" w:rsidRPr="00926E22" w:rsidRDefault="00194DCC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95</w:t>
            </w:r>
            <w:r w:rsidR="00EB2C14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97" w:type="dxa"/>
          </w:tcPr>
          <w:p w:rsidR="00194DCC" w:rsidRPr="00926E22" w:rsidRDefault="00194DCC" w:rsidP="00023C30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</w:tcPr>
          <w:p w:rsidR="00194DCC" w:rsidRPr="00926E22" w:rsidRDefault="00194DCC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589" w:type="dxa"/>
          </w:tcPr>
          <w:p w:rsidR="00194DCC" w:rsidRPr="00926E22" w:rsidRDefault="00762D58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9</w:t>
            </w:r>
          </w:p>
        </w:tc>
      </w:tr>
      <w:tr w:rsidR="00194DCC" w:rsidRPr="00926E22" w:rsidTr="005C7257">
        <w:trPr>
          <w:trHeight w:val="143"/>
        </w:trPr>
        <w:tc>
          <w:tcPr>
            <w:tcW w:w="1538" w:type="dxa"/>
          </w:tcPr>
          <w:p w:rsidR="00194DCC" w:rsidRPr="00926E22" w:rsidRDefault="00194DCC" w:rsidP="00023C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8" w:type="dxa"/>
          </w:tcPr>
          <w:p w:rsidR="00194DCC" w:rsidRPr="00926E22" w:rsidRDefault="00194DCC" w:rsidP="00023C30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-2</w:t>
            </w:r>
          </w:p>
        </w:tc>
        <w:tc>
          <w:tcPr>
            <w:tcW w:w="2517" w:type="dxa"/>
          </w:tcPr>
          <w:p w:rsidR="00194DCC" w:rsidRPr="00926E22" w:rsidRDefault="00194DCC" w:rsidP="00EB2C14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0.</w:t>
            </w:r>
            <w:r w:rsidR="00EB2C14" w:rsidRPr="00926E22">
              <w:rPr>
                <w:rFonts w:ascii="Times New Roman" w:hAnsi="Times New Roman"/>
                <w:sz w:val="24"/>
                <w:szCs w:val="24"/>
              </w:rPr>
              <w:t>3</w:t>
            </w:r>
            <w:r w:rsidR="00EB2C14">
              <w:rPr>
                <w:rFonts w:ascii="Times New Roman" w:hAnsi="Times New Roman"/>
                <w:sz w:val="24"/>
                <w:szCs w:val="24"/>
              </w:rPr>
              <w:t>7</w:t>
            </w:r>
            <w:r w:rsidR="00EB2C14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0.7</w:t>
            </w:r>
            <w:r w:rsidR="00ED7DAF">
              <w:rPr>
                <w:rFonts w:ascii="Times New Roman" w:hAnsi="Times New Roman"/>
                <w:sz w:val="24"/>
                <w:szCs w:val="24"/>
              </w:rPr>
              <w:t>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0</w:t>
            </w:r>
            <w:r w:rsidR="00EB2C14">
              <w:rPr>
                <w:rFonts w:ascii="Times New Roman" w:hAnsi="Times New Roman"/>
                <w:sz w:val="24"/>
                <w:szCs w:val="24"/>
              </w:rPr>
              <w:t>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</w:tcPr>
          <w:p w:rsidR="00194DCC" w:rsidRPr="00926E22" w:rsidRDefault="00EB2C14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696" w:type="dxa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7" w:type="dxa"/>
          </w:tcPr>
          <w:p w:rsidR="00194DCC" w:rsidRPr="00926E22" w:rsidRDefault="00194DCC" w:rsidP="00762D58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0.</w:t>
            </w:r>
            <w:r w:rsidR="00762D58" w:rsidRPr="00926E22">
              <w:rPr>
                <w:rFonts w:ascii="Times New Roman" w:hAnsi="Times New Roman"/>
                <w:sz w:val="24"/>
                <w:szCs w:val="24"/>
              </w:rPr>
              <w:t>1</w:t>
            </w:r>
            <w:r w:rsidR="00762D58">
              <w:rPr>
                <w:rFonts w:ascii="Times New Roman" w:hAnsi="Times New Roman"/>
                <w:sz w:val="24"/>
                <w:szCs w:val="24"/>
              </w:rPr>
              <w:t>7</w:t>
            </w:r>
            <w:r w:rsidR="00762D58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0.</w:t>
            </w:r>
            <w:r w:rsidR="00ED7DAF">
              <w:rPr>
                <w:rFonts w:ascii="Times New Roman" w:hAnsi="Times New Roman"/>
                <w:sz w:val="24"/>
                <w:szCs w:val="24"/>
              </w:rPr>
              <w:t>5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2</w:t>
            </w:r>
            <w:r w:rsidR="00ED7DAF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762D58">
              <w:rPr>
                <w:rFonts w:ascii="Times New Roman" w:hAnsi="Times New Roman"/>
                <w:sz w:val="24"/>
                <w:szCs w:val="24"/>
              </w:rPr>
              <w:t>430</w:t>
            </w:r>
          </w:p>
        </w:tc>
        <w:tc>
          <w:tcPr>
            <w:tcW w:w="589" w:type="dxa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94DCC" w:rsidRPr="00926E22" w:rsidTr="005C7257">
        <w:trPr>
          <w:trHeight w:val="143"/>
        </w:trPr>
        <w:tc>
          <w:tcPr>
            <w:tcW w:w="1538" w:type="dxa"/>
          </w:tcPr>
          <w:p w:rsidR="00194DCC" w:rsidRPr="00926E22" w:rsidRDefault="00194DCC" w:rsidP="00023C3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8" w:type="dxa"/>
          </w:tcPr>
          <w:p w:rsidR="00194DCC" w:rsidRPr="00926E22" w:rsidRDefault="00194DCC" w:rsidP="00023C30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≥3</w:t>
            </w:r>
          </w:p>
        </w:tc>
        <w:tc>
          <w:tcPr>
            <w:tcW w:w="2517" w:type="dxa"/>
          </w:tcPr>
          <w:p w:rsidR="00194DCC" w:rsidRPr="00926E22" w:rsidRDefault="00194DCC" w:rsidP="00023C30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0.</w:t>
            </w:r>
            <w:r w:rsidR="00EB2C14">
              <w:rPr>
                <w:rFonts w:ascii="Times New Roman" w:hAnsi="Times New Roman"/>
                <w:sz w:val="24"/>
                <w:szCs w:val="24"/>
              </w:rPr>
              <w:t>9</w:t>
            </w:r>
            <w:r w:rsidR="00ED7DAF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-1.</w:t>
            </w:r>
            <w:r w:rsidR="00EB2C14">
              <w:rPr>
                <w:rFonts w:ascii="Times New Roman" w:hAnsi="Times New Roman"/>
                <w:sz w:val="24"/>
                <w:szCs w:val="24"/>
              </w:rPr>
              <w:t>7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B2C14">
              <w:rPr>
                <w:rFonts w:ascii="Times New Roman" w:hAnsi="Times New Roman"/>
                <w:sz w:val="24"/>
                <w:szCs w:val="24"/>
              </w:rPr>
              <w:t>-</w:t>
            </w:r>
            <w:r w:rsidR="00ED7DAF">
              <w:rPr>
                <w:rFonts w:ascii="Times New Roman" w:hAnsi="Times New Roman"/>
                <w:sz w:val="24"/>
                <w:szCs w:val="24"/>
              </w:rPr>
              <w:t>0.0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</w:tcPr>
          <w:p w:rsidR="00194DCC" w:rsidRPr="00926E22" w:rsidRDefault="00EB2C14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696" w:type="dxa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7" w:type="dxa"/>
          </w:tcPr>
          <w:p w:rsidR="00194DCC" w:rsidRPr="00926E22" w:rsidRDefault="00194DCC" w:rsidP="00762D58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0.</w:t>
            </w:r>
            <w:r w:rsidR="00762D58">
              <w:rPr>
                <w:rFonts w:ascii="Times New Roman" w:hAnsi="Times New Roman"/>
                <w:sz w:val="24"/>
                <w:szCs w:val="24"/>
              </w:rPr>
              <w:t>6</w:t>
            </w:r>
            <w:r w:rsidR="00ED7DAF">
              <w:rPr>
                <w:rFonts w:ascii="Times New Roman" w:hAnsi="Times New Roman"/>
                <w:sz w:val="24"/>
                <w:szCs w:val="24"/>
              </w:rPr>
              <w:t>3</w:t>
            </w:r>
            <w:r w:rsidR="00762D58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1.</w:t>
            </w:r>
            <w:r w:rsidR="00762D58">
              <w:rPr>
                <w:rFonts w:ascii="Times New Roman" w:hAnsi="Times New Roman"/>
                <w:sz w:val="24"/>
                <w:szCs w:val="24"/>
              </w:rPr>
              <w:t>6</w:t>
            </w:r>
            <w:r w:rsidR="00ED7DAF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</w:t>
            </w:r>
            <w:r w:rsidR="00ED7DAF">
              <w:rPr>
                <w:rFonts w:ascii="Times New Roman" w:hAnsi="Times New Roman"/>
                <w:sz w:val="24"/>
                <w:szCs w:val="24"/>
              </w:rPr>
              <w:t>3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</w:tcPr>
          <w:p w:rsidR="00194DCC" w:rsidRPr="00926E22" w:rsidRDefault="00762D58" w:rsidP="00D44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2</w:t>
            </w:r>
          </w:p>
        </w:tc>
        <w:tc>
          <w:tcPr>
            <w:tcW w:w="589" w:type="dxa"/>
          </w:tcPr>
          <w:p w:rsidR="00194DCC" w:rsidRPr="00926E22" w:rsidRDefault="00194DCC" w:rsidP="00D44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34468" w:rsidRPr="005E1CBE" w:rsidRDefault="00D34468" w:rsidP="00D6661C">
      <w:pPr>
        <w:spacing w:after="120"/>
        <w:rPr>
          <w:rFonts w:ascii="Times New Roman" w:hAnsi="Times New Roman"/>
          <w:sz w:val="24"/>
          <w:szCs w:val="24"/>
        </w:rPr>
      </w:pPr>
    </w:p>
    <w:sectPr w:rsidR="00D34468" w:rsidRPr="005E1CBE" w:rsidSect="00D6661C"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2D1C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61C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656D99C-D595-438F-8235-99307B07D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16:40:00Z</dcterms:modified>
</cp:coreProperties>
</file>